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 xml:space="preserve"> </w:t>
      </w:r>
      <w:r>
        <w:rPr>
          <w:lang w:val="en-GB"/>
        </w:rPr>
        <w:t>(a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>(119)EAAALEKAAKLEEKRLLEESRRKEKEEEEAKQMKKQLLEEKEALIRKLQEEAKAKEEAEMRKLQEEAKAKEEAAAKKLQEEIEAKEKLEERKLEERRLEERKLEDMKLAEEAKLKKIQERKSVDESGEKEKILKPE(254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  <w:t>(b)</w:t>
      </w:r>
    </w:p>
    <w:p>
      <w:pPr>
        <w:pStyle w:val="Normal"/>
        <w:rPr/>
      </w:pPr>
      <w:r>
        <w:rPr/>
        <w:drawing>
          <wp:inline distT="0" distB="0" distL="0" distR="0">
            <wp:extent cx="5760720" cy="32404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(c)</w:t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lang w:val="pt-BR"/>
        </w:rPr>
        <w:t>1E[42.5]g 2A[55.4]a 3A[65.2]b 4A[73.3]c 5L[80.5]d 6E[83.8]e 7K[88.5]f</w:t>
      </w:r>
      <w:r>
        <w:rPr>
          <w:b/>
          <w:lang w:val="pt-BR"/>
        </w:rPr>
        <w:t xml:space="preserve"> 8A[90.7]g 9A[92.9]a 10K[94.2]b 11L[94.9]c 12E[96.7]d 13E[97.4]e 14K[98.5]f 15R[99.1]g 16L[99.5]a 17L[99.6]b 18E[99.7]c 19E[99.8]d 20S[99.8]e 21R[99.8]f 22R[99.9]g 23K[99.9]a 24E[100.]b 25K[100.]c 26E[100.]d 27E[100.]e 28E[100.]f 29E[100.]g 30A[100.]a 31K[100.]b 32Q[100.]c 33M[100.]d 34K[100.]e 35K[100.]f 36Q[100.]g 37L[100.]a 38L[99.9]b 39E[99.9]c 40E[99.9]d 41K[99.8]e 42E[99.8]f 43A[99.6]g 44L[99.5]a 45I[99.2]b 46R[99.2]c 47K[99.2]d 48L[99.1]e 49Q[99.1]f 50E[99.3]g 51E[99.0]a 52A[98.8]b 53K[99.0]c 54A[99.1]d 55K[99.2]e 56E[99.3]f 57E[99.6]g 58A[99.5]a 59E[99.6]b 60M[99.3]c 61R[99.3]d 62K[99.4]e 63L[99.4]f 64Q[99.6]g 65E[99.7]a 66E[99.8]b 67A[99.7]c 68K[99.7]d 69A[99.6]e 70K[99.6]f 71E[99.6]g 72E[99.3]a 73A[99.3]b 74A[99.4]c 75A[99.5]d 76K[99.7]e 77K[99.7]f 78L[99.7]g 79Q[99.8]a 80E[99.9]b 81E[99.9]c 82I[99.9]d 83E[99.9]e 84A[100.]f 85K[100.]g 86E[100.]a 87K[100.]b 88L[100.]c 89E[100.]d 90E[100.]e 91R[100.]f 92K[100.]g 93L[100.]a 94E[100.]b 95E[100.]c 96R[100.]d 97R[100.]e 98L[99.9]f 99E[99.9]g 100E[99.9]a 101R[99.9]b 102K[99.9]c 103L[99.8]d 104E[99.8]e 105D[99.7]f 106M[99.7]g 107K[99.6]a 108L[99.5]b 109A[99.4]c 110E[99.4]d 111E[99.3]e 112A[99.2]f 113K[98.9]g 114L[98.5]a 115K[98.2]b 116K[97.5]c 117I[96.4]d 118Q[95.3]e 119E[92.8]f </w:t>
      </w:r>
      <w:r>
        <w:rPr>
          <w:lang w:val="pt-BR"/>
        </w:rPr>
        <w:t>120R[86.3]g</w:t>
      </w:r>
      <w:r>
        <w:rPr>
          <w:b/>
          <w:lang w:val="pt-BR"/>
        </w:rPr>
        <w:t xml:space="preserve"> </w:t>
      </w:r>
      <w:r>
        <w:rPr>
          <w:lang w:val="pt-BR"/>
        </w:rPr>
        <w:t>121K[75.9]a 122S[64.3]b 123V[52.9]c 124D[46.8]d 125E[44.2]e 126S[35.1]f 127G[27.1]e 128E[25.3]f 129K[23.8]g 130E[20.6]a 131K[15.9]b 132I[12.1]c 133L[10.5]d 134K[07.7]e 135P[02.3]f 136E[01.8]g</w:t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jc w:val="both"/>
        <w:rPr/>
      </w:pPr>
      <w:r>
        <w:rPr>
          <w:b/>
          <w:lang w:val="en-GB"/>
        </w:rPr>
        <w:t>Figure S3:</w:t>
      </w:r>
      <w:r>
        <w:rPr>
          <w:lang w:val="en-GB"/>
        </w:rPr>
        <w:t xml:space="preserve"> </w:t>
      </w:r>
      <w:r>
        <w:rPr>
          <w:b/>
          <w:lang w:val="en-GB"/>
        </w:rPr>
        <w:t>Coiled coil structure prediction in the RTM2 long α helix</w:t>
      </w:r>
      <w:r>
        <w:rPr>
          <w:lang w:val="en-GB"/>
        </w:rPr>
        <w:t>. (a) Amino acid sequence of the long α helix (from position 119 to 254 in the RTM2 protein). (b) Output of the the PCOIL prediction program (</w:t>
      </w:r>
      <w:r>
        <w:rPr>
          <w:lang w:val="en-US"/>
        </w:rPr>
        <w:t xml:space="preserve">Gruber </w:t>
      </w:r>
      <w:r>
        <w:rPr>
          <w:i/>
          <w:lang w:val="en-US"/>
        </w:rPr>
        <w:t>et al.</w:t>
      </w:r>
      <w:r>
        <w:rPr>
          <w:lang w:val="en-US"/>
        </w:rPr>
        <w:t xml:space="preserve"> 2005; Lupas 1996; </w:t>
      </w:r>
      <w:r>
        <w:rPr>
          <w:lang w:val="en-GB"/>
        </w:rPr>
        <w:t>http://toolkit.tuebingen.mpg.de/pcoils). In green: window of 14 amino acids, in blue: window of 21 amino acids, in red: window of 28 amino acids. (c) With the Marcoil program (</w:t>
      </w:r>
      <w:r>
        <w:rPr>
          <w:lang w:val="en-US"/>
        </w:rPr>
        <w:t xml:space="preserve">Delorenzi and Speed 2002; </w:t>
      </w:r>
      <w:r>
        <w:rPr>
          <w:lang w:val="en-GB"/>
        </w:rPr>
        <w:t>http://www.isrec.isb-sib.ch/webmarcoil/webmarcoilC1.html). The table indicates for each amino acid along the RTM2 sequence the coiled-coil probability in percent (in bracket) and the heptad phase (a to g). In bold, the region of RTM2 with the highest coiled-coil probability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Reference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ind w:left="720" w:hanging="720"/>
        <w:jc w:val="both"/>
        <w:rPr/>
      </w:pPr>
      <w:r>
        <w:rPr>
          <w:lang w:val="en-US"/>
        </w:rPr>
        <w:t xml:space="preserve">Delorenzi M., Speed T (2002) An HMM model for coiled-coil domains and a comparison with  PSSM-based predictions. </w:t>
      </w:r>
      <w:r>
        <w:rPr>
          <w:i/>
          <w:lang w:val="en-US"/>
        </w:rPr>
        <w:t>Bioinformatics</w:t>
      </w:r>
      <w:r>
        <w:rPr>
          <w:lang w:val="en-US"/>
        </w:rPr>
        <w:t xml:space="preserve"> 18(4), 617-625</w:t>
      </w:r>
    </w:p>
    <w:p>
      <w:pPr>
        <w:pStyle w:val="Normal"/>
        <w:ind w:left="720" w:hanging="720"/>
        <w:jc w:val="both"/>
        <w:rPr/>
      </w:pPr>
      <w:r>
        <w:rPr>
          <w:lang w:val="en-US"/>
        </w:rPr>
        <w:t xml:space="preserve">Gruber M, Söding J. &amp; Lupas A.N. (2005) REPPER—repeats and their periodicities in fibrous proteins. </w:t>
      </w:r>
      <w:r>
        <w:rPr>
          <w:i/>
          <w:lang w:val="en-US"/>
        </w:rPr>
        <w:t>Nucleic Acids Research</w:t>
      </w:r>
      <w:r>
        <w:rPr>
          <w:lang w:val="en-US"/>
        </w:rPr>
        <w:t xml:space="preserve"> 33, W239-W243 </w:t>
      </w:r>
    </w:p>
    <w:p>
      <w:pPr>
        <w:pStyle w:val="Normal"/>
        <w:ind w:left="720" w:hanging="720"/>
        <w:jc w:val="both"/>
        <w:rPr/>
      </w:pPr>
      <w:r>
        <w:rPr>
          <w:lang w:val="en-US"/>
        </w:rPr>
        <w:t xml:space="preserve">Lupas A.N. (1996) Prediction and analysis of coiled-coil structures. </w:t>
      </w:r>
      <w:r>
        <w:rPr>
          <w:i/>
          <w:iCs/>
          <w:lang w:val="en-US"/>
        </w:rPr>
        <w:t>Methods in Enzymology</w:t>
      </w:r>
      <w:r>
        <w:rPr>
          <w:lang w:val="en-US"/>
        </w:rPr>
        <w:t xml:space="preserve"> </w:t>
      </w:r>
      <w:r>
        <w:rPr>
          <w:rStyle w:val="StrongEmphasis"/>
          <w:b w:val="false"/>
          <w:lang w:val="en-US"/>
        </w:rPr>
        <w:t xml:space="preserve">266, </w:t>
      </w:r>
      <w:r>
        <w:rPr>
          <w:lang w:val="en-US"/>
        </w:rPr>
        <w:t>513–525</w:t>
      </w:r>
    </w:p>
    <w:p>
      <w:pPr>
        <w:pStyle w:val="Normal"/>
        <w:ind w:left="720" w:hanging="720"/>
        <w:jc w:val="both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Utrc1">
    <w:name w:val="utrc1"/>
    <w:qFormat/>
    <w:rPr>
      <w:strike w:val="false"/>
      <w:dstrike w:val="false"/>
      <w:color w:val="FF0000"/>
      <w:u w:val="none"/>
    </w:rPr>
  </w:style>
  <w:style w:type="character" w:styleId="Utr1">
    <w:name w:val="utr1"/>
    <w:qFormat/>
    <w:rPr>
      <w:strike w:val="false"/>
      <w:dstrike w:val="false"/>
      <w:color w:val="FF0000"/>
      <w:u w:val="none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basedOn w:val="Policepardfaut"/>
    <w:qFormat/>
    <w:rPr/>
  </w:style>
  <w:style w:type="character" w:styleId="ObjetducommentaireCar">
    <w:name w:val="Objet du commentaire Car"/>
    <w:qFormat/>
    <w:rPr>
      <w:b/>
      <w:bCs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StrongEmphasis">
    <w:name w:val="Strong"/>
    <w:basedOn w:val="Policepardfau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extebrut">
    <w:name w:val="Texte bru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3T13:40:00Z</dcterms:created>
  <dc:creator>Fred</dc:creator>
  <dc:description/>
  <cp:keywords/>
  <dc:language>en-US</dc:language>
  <cp:lastModifiedBy>Fred</cp:lastModifiedBy>
  <cp:lastPrinted>2011-08-12T17:42:00Z</cp:lastPrinted>
  <dcterms:modified xsi:type="dcterms:W3CDTF">2012-05-23T14:06:00Z</dcterms:modified>
  <cp:revision>3</cp:revision>
  <dc:subject/>
  <dc:title>Supplemental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